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835"/>
        <w:gridCol w:w="2551"/>
        <w:gridCol w:w="284"/>
      </w:tblGrid>
      <w:tr w:rsidR="00900F97" w:rsidRPr="00900F97" w14:paraId="6A26A2C7" w14:textId="77777777" w:rsidTr="00AB48E8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8885" w14:textId="70B5D109" w:rsidR="00900F97" w:rsidRPr="00900F97" w:rsidRDefault="00AB48E8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od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55FF" w14:textId="0A2136E4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DEE5" w14:textId="37437C9B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C711" w14:textId="497973F9" w:rsidR="00900F97" w:rsidRPr="00900F97" w:rsidRDefault="00900F97" w:rsidP="00AB48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48E8" w:rsidRPr="00900F97" w14:paraId="25FF1D7C" w14:textId="77777777" w:rsidTr="00AB48E8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90B2" w14:textId="463178B3" w:rsidR="00AB48E8" w:rsidRPr="00900F97" w:rsidRDefault="00AB48E8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8 Antibo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E5CB" w14:textId="67ED58BB" w:rsidR="00AB48E8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4A27" w14:textId="7E53A80F" w:rsidR="00AB48E8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728</w:t>
            </w:r>
          </w:p>
        </w:tc>
      </w:tr>
      <w:tr w:rsidR="00AB48E8" w:rsidRPr="00900F97" w14:paraId="7ECF822D" w14:textId="77777777" w:rsidTr="00AB48E8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F44A" w14:textId="012845AC" w:rsidR="00AB48E8" w:rsidRPr="00900F97" w:rsidRDefault="00AB48E8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T Polyclonal antibo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9757" w14:textId="57EE9DDF" w:rsidR="00AB48E8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EA5A" w14:textId="329E3816" w:rsidR="00AB48E8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 No. 11576-2-AP</w:t>
            </w:r>
          </w:p>
        </w:tc>
      </w:tr>
      <w:tr w:rsidR="00AB48E8" w:rsidRPr="00900F97" w14:paraId="38EA49F2" w14:textId="77777777" w:rsidTr="00AB48E8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0489" w14:textId="1CE0882F" w:rsidR="00AB48E8" w:rsidRPr="00900F97" w:rsidRDefault="00AB48E8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 tag Monoclonal antibo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F648" w14:textId="5CD56A0D" w:rsidR="00AB48E8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DB08" w14:textId="74700ABB" w:rsidR="00AB48E8" w:rsidRPr="00900F97" w:rsidRDefault="00AB48E8" w:rsidP="00AB48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at No. 60003-2-Ig</w:t>
            </w:r>
          </w:p>
        </w:tc>
      </w:tr>
      <w:tr w:rsidR="00AB48E8" w:rsidRPr="00900F97" w14:paraId="1703C850" w14:textId="77777777" w:rsidTr="00AB48E8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9425" w14:textId="6F846E31" w:rsidR="00AB48E8" w:rsidRPr="00900F97" w:rsidRDefault="00AB48E8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KDDDDK tag Monoclonal antibo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1100" w14:textId="637D54B0" w:rsidR="00AB48E8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ABB" w14:textId="680A1FF3" w:rsidR="00AB48E8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 No. 66008-4-Ig</w:t>
            </w:r>
          </w:p>
        </w:tc>
      </w:tr>
      <w:tr w:rsidR="00900F97" w:rsidRPr="00900F97" w14:paraId="72C5A435" w14:textId="77777777" w:rsidTr="00472C3D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66EE" w14:textId="7A5BE847" w:rsidR="00900F97" w:rsidRPr="00900F97" w:rsidRDefault="00AB48E8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 Monoclonal antibo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5EFA" w14:textId="605542FC" w:rsidR="00900F97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5E3C" w14:textId="684C1F35" w:rsidR="00900F97" w:rsidRPr="00900F97" w:rsidRDefault="00AB48E8" w:rsidP="00AB4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8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 No. 60004-1-I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D39" w14:textId="77777777" w:rsidR="00900F97" w:rsidRPr="00900F97" w:rsidRDefault="00900F97" w:rsidP="00900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48E8" w:rsidRPr="00900F97" w14:paraId="7C493B7B" w14:textId="77777777" w:rsidTr="00AB48E8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72CD" w14:textId="1EA724F7" w:rsidR="00AB48E8" w:rsidRPr="00900F97" w:rsidRDefault="00AB48E8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EB86" w14:textId="77777777" w:rsidR="00AB48E8" w:rsidRPr="00900F97" w:rsidRDefault="00AB48E8" w:rsidP="00900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77B5" w14:textId="77777777" w:rsidR="00AB48E8" w:rsidRPr="00472C3D" w:rsidRDefault="00AB48E8" w:rsidP="00472C3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B48E8" w:rsidRPr="00900F97" w14:paraId="329EB09C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DD24" w14:textId="0E0D60A6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GE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6081" w14:textId="16D23100" w:rsidR="00AB48E8" w:rsidRPr="00900F97" w:rsidRDefault="00AB48E8" w:rsidP="00472C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1811" w14:textId="18AE8593" w:rsidR="00AB48E8" w:rsidRPr="00900F97" w:rsidRDefault="00AB48E8" w:rsidP="00472C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48E8" w:rsidRPr="00900F97" w14:paraId="0E86A078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2E56" w14:textId="0828998F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-13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4EAB" w14:textId="0E92F593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Chem</w:t>
            </w:r>
            <w:proofErr w:type="spellEnd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BD28" w14:textId="20C70C2B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. No.: HY-13259</w:t>
            </w:r>
          </w:p>
        </w:tc>
      </w:tr>
      <w:tr w:rsidR="00AB48E8" w:rsidRPr="00900F97" w14:paraId="0B5D9AE4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D882" w14:textId="27435EB5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hexim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E6EB" w14:textId="1B8BA544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Chem</w:t>
            </w:r>
            <w:proofErr w:type="spellEnd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8A3B" w14:textId="052CBFCF" w:rsidR="00AB48E8" w:rsidRPr="00472C3D" w:rsidRDefault="00AC5D51" w:rsidP="00AC5D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5D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. No.: HY-12320</w:t>
            </w:r>
          </w:p>
        </w:tc>
      </w:tr>
      <w:tr w:rsidR="00AB48E8" w:rsidRPr="00900F97" w14:paraId="5E98C45D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CEE2" w14:textId="2C47FF94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-in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7477" w14:textId="2CEB94CC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Chem</w:t>
            </w:r>
            <w:proofErr w:type="spellEnd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D432" w14:textId="2102DAE3" w:rsidR="00AB48E8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. No.: HY-50737</w:t>
            </w:r>
          </w:p>
        </w:tc>
      </w:tr>
      <w:tr w:rsidR="00AB48E8" w:rsidRPr="00900F97" w14:paraId="371B2DBB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1DFF" w14:textId="32D1D810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8 ki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7CEE" w14:textId="64B829CD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Chem</w:t>
            </w:r>
            <w:proofErr w:type="spellEnd"/>
            <w:r w:rsidRPr="00472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8044" w14:textId="03571893" w:rsidR="00AB48E8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-K0301-100T</w:t>
            </w:r>
          </w:p>
        </w:tc>
      </w:tr>
      <w:tr w:rsidR="00AB48E8" w:rsidRPr="00900F97" w14:paraId="05673942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29B7" w14:textId="3D3154B0" w:rsidR="00AB48E8" w:rsidRPr="00AC5D51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ll-Light </w:t>
            </w:r>
            <w:proofErr w:type="spellStart"/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</w:t>
            </w:r>
            <w:proofErr w:type="spellEnd"/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pollo567 In Vitro </w:t>
            </w:r>
            <w:proofErr w:type="gramStart"/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(</w:t>
            </w:r>
            <w:proofErr w:type="gramEnd"/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T 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0F98" w14:textId="583E6FA0" w:rsidR="00AB48E8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ibobi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2A4F" w14:textId="65ED3743" w:rsidR="00AB48E8" w:rsidRPr="00472C3D" w:rsidRDefault="00AC5D51" w:rsidP="00AC5D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5D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10310-1</w:t>
            </w:r>
          </w:p>
        </w:tc>
      </w:tr>
      <w:tr w:rsidR="00AB48E8" w:rsidRPr="00900F97" w14:paraId="03432C14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40F" w14:textId="429676DD" w:rsidR="00AB48E8" w:rsidRPr="00900F97" w:rsidRDefault="00472C3D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MI 164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DE4C" w14:textId="3E5E6C23" w:rsidR="00AB48E8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max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E434" w14:textId="43E5C4EA" w:rsidR="00AB48E8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112.05</w:t>
            </w:r>
          </w:p>
        </w:tc>
      </w:tr>
      <w:tr w:rsidR="00AC5D51" w:rsidRPr="00900F97" w14:paraId="57C81081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A6E0" w14:textId="787389D5" w:rsidR="00AC5D51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MI DME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AE47" w14:textId="0F393068" w:rsidR="00AC5D51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max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AE89" w14:textId="6CA8C1C0" w:rsidR="00AC5D51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105.05</w:t>
            </w:r>
          </w:p>
        </w:tc>
      </w:tr>
      <w:tr w:rsidR="00AC5D51" w:rsidRPr="00900F97" w14:paraId="4989F8EC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FFFA" w14:textId="263542D6" w:rsidR="00AC5D51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EEDD" w14:textId="4FDABFE7" w:rsidR="00AC5D51" w:rsidRPr="00900F97" w:rsidRDefault="00AC5D51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5D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max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7458" w14:textId="089C8D90" w:rsidR="00AC5D51" w:rsidRPr="00472C3D" w:rsidRDefault="00AC5D51" w:rsidP="00AC5D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5D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201.02</w:t>
            </w:r>
          </w:p>
        </w:tc>
      </w:tr>
      <w:tr w:rsidR="00CD5873" w:rsidRPr="00900F97" w14:paraId="60CE4719" w14:textId="77777777" w:rsidTr="00472C3D">
        <w:trPr>
          <w:gridAfter w:val="1"/>
          <w:wAfter w:w="284" w:type="dxa"/>
          <w:trHeight w:val="27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45167" w14:textId="3B0E5281" w:rsidR="00CD5873" w:rsidRDefault="00CD5873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58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PA </w:t>
            </w:r>
            <w:r w:rsidR="000643FF" w:rsidRPr="005B77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is</w:t>
            </w:r>
            <w:r w:rsidR="000643FF" w:rsidRPr="00CD58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D58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ff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3B49B" w14:textId="00E18452" w:rsidR="00CD5873" w:rsidRPr="00AC5D51" w:rsidRDefault="00CD5873" w:rsidP="00AC5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58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owel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4967F" w14:textId="6ADBE8B5" w:rsidR="00CD5873" w:rsidRPr="00AC5D51" w:rsidRDefault="000643FF" w:rsidP="00AC5D5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3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WB0136</w:t>
            </w:r>
          </w:p>
        </w:tc>
      </w:tr>
      <w:tr w:rsidR="005B774C" w:rsidRPr="00900F97" w14:paraId="10DA1DC8" w14:textId="77777777" w:rsidTr="005B774C">
        <w:trPr>
          <w:gridAfter w:val="1"/>
          <w:wAfter w:w="284" w:type="dxa"/>
          <w:trHeight w:val="44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307D2" w14:textId="2791CD54" w:rsidR="005B774C" w:rsidRPr="00CD5873" w:rsidRDefault="005B774C" w:rsidP="005B774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B77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P </w:t>
            </w:r>
            <w:bookmarkStart w:id="0" w:name="_Hlk164982911"/>
            <w:r w:rsidRPr="005B77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is</w:t>
            </w:r>
            <w:bookmarkEnd w:id="0"/>
            <w:r w:rsidRPr="005B77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uff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FCEBD" w14:textId="11A7AAC6" w:rsidR="005B774C" w:rsidRPr="00CD5873" w:rsidRDefault="005B774C" w:rsidP="005B7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7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wel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B257D" w14:textId="682A7272" w:rsidR="005B774C" w:rsidRPr="00CD5873" w:rsidRDefault="005B774C" w:rsidP="005B7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7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WB0164</w:t>
            </w:r>
          </w:p>
        </w:tc>
      </w:tr>
    </w:tbl>
    <w:p w14:paraId="4680B486" w14:textId="77777777" w:rsidR="003C0C22" w:rsidRDefault="003C0C22"/>
    <w:sectPr w:rsidR="003C0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8D390" w14:textId="77777777" w:rsidR="00411C65" w:rsidRDefault="00411C65" w:rsidP="00900F97">
      <w:r>
        <w:separator/>
      </w:r>
    </w:p>
  </w:endnote>
  <w:endnote w:type="continuationSeparator" w:id="0">
    <w:p w14:paraId="57BC3D47" w14:textId="77777777" w:rsidR="00411C65" w:rsidRDefault="00411C65" w:rsidP="0090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6874C" w14:textId="77777777" w:rsidR="00411C65" w:rsidRDefault="00411C65" w:rsidP="00900F97">
      <w:r>
        <w:separator/>
      </w:r>
    </w:p>
  </w:footnote>
  <w:footnote w:type="continuationSeparator" w:id="0">
    <w:p w14:paraId="57DCCDA6" w14:textId="77777777" w:rsidR="00411C65" w:rsidRDefault="00411C65" w:rsidP="00900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3C"/>
    <w:rsid w:val="000540BB"/>
    <w:rsid w:val="000643FF"/>
    <w:rsid w:val="00072860"/>
    <w:rsid w:val="001B47B8"/>
    <w:rsid w:val="00340214"/>
    <w:rsid w:val="003C0C22"/>
    <w:rsid w:val="00411C65"/>
    <w:rsid w:val="00472C3D"/>
    <w:rsid w:val="005B774C"/>
    <w:rsid w:val="007C1175"/>
    <w:rsid w:val="00900F97"/>
    <w:rsid w:val="0099083C"/>
    <w:rsid w:val="00AB48E8"/>
    <w:rsid w:val="00AC5D51"/>
    <w:rsid w:val="00B61A69"/>
    <w:rsid w:val="00CD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FC60F"/>
  <w15:chartTrackingRefBased/>
  <w15:docId w15:val="{6038F6CD-AD38-4523-A096-930A72F8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果</dc:creator>
  <cp:keywords/>
  <dc:description/>
  <cp:lastModifiedBy>果 龙</cp:lastModifiedBy>
  <cp:revision>7</cp:revision>
  <dcterms:created xsi:type="dcterms:W3CDTF">2023-03-29T15:00:00Z</dcterms:created>
  <dcterms:modified xsi:type="dcterms:W3CDTF">2024-04-25T16:18:00Z</dcterms:modified>
</cp:coreProperties>
</file>